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DE1" w:rsidRDefault="00074436" w:rsidP="00927DE1">
      <w:proofErr w:type="gramStart"/>
      <w:r>
        <w:t>Table</w:t>
      </w:r>
      <w:r w:rsidR="00EF0DF2">
        <w:rPr>
          <w:rFonts w:hint="eastAsia"/>
        </w:rPr>
        <w:t>.</w:t>
      </w:r>
      <w:proofErr w:type="gramEnd"/>
      <w:r w:rsidR="00927DE1" w:rsidRPr="00663274">
        <w:t xml:space="preserve"> </w:t>
      </w:r>
      <w:proofErr w:type="gramStart"/>
      <w:r w:rsidR="00EF0DF2" w:rsidRPr="00927DE1">
        <w:rPr>
          <w:sz w:val="24"/>
        </w:rPr>
        <w:t>Results of Microarray analysis with receptors to inflammatory cytokine.</w:t>
      </w:r>
      <w:proofErr w:type="gramEnd"/>
    </w:p>
    <w:tbl>
      <w:tblPr>
        <w:tblW w:w="143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5"/>
        <w:gridCol w:w="1639"/>
        <w:gridCol w:w="5800"/>
        <w:gridCol w:w="1733"/>
        <w:gridCol w:w="799"/>
        <w:gridCol w:w="318"/>
        <w:gridCol w:w="358"/>
        <w:gridCol w:w="666"/>
        <w:gridCol w:w="318"/>
        <w:gridCol w:w="358"/>
        <w:gridCol w:w="666"/>
        <w:gridCol w:w="318"/>
      </w:tblGrid>
      <w:tr w:rsidR="00927DE1" w:rsidRPr="00663274" w:rsidTr="00D223FE">
        <w:trPr>
          <w:trHeight w:val="330"/>
        </w:trPr>
        <w:tc>
          <w:tcPr>
            <w:tcW w:w="136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39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5800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733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Probe ID</w:t>
            </w:r>
          </w:p>
        </w:tc>
        <w:tc>
          <w:tcPr>
            <w:tcW w:w="1117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2h</w:t>
            </w:r>
          </w:p>
        </w:tc>
        <w:tc>
          <w:tcPr>
            <w:tcW w:w="35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d</w:t>
            </w:r>
          </w:p>
        </w:tc>
        <w:tc>
          <w:tcPr>
            <w:tcW w:w="35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3d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3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58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73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 n=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 n=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 n=1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GM-CSF recepto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sf2r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Granulocyte-macrophage colony stimulating receptor alph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92528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sf2rb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colony stimulating factor 2 receptor, beta, low-affinity (granulocyte-macrophage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69828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4.3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IFN-γ recepto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fngr1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feron gamma receptor 1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69956_a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fngr2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feron gamma receptor 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74601_a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IL-1 receptor (IL1Ra receptor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l1r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 1 receptor, type 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69255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l1r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 1 receptor, type 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70750_a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5.0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l1r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 1 receptor, type I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7180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3.80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IL-2 recepto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l2ra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 2 receptor, alpha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7591_a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l2rb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 2 receptor, beta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7394_a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IL-6 recepto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l6r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 6 receptor, alph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6987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IL-10 recepto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l10ra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 10 receptor, alpha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7728_a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l10rb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 10 receptor, beta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3616_a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IL-11 recepto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l11ra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interleukin 11 receptor, alpha chain 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70331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LT-β recepto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proofErr w:type="spellStart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Ltbr</w:t>
            </w:r>
            <w:proofErr w:type="spellEnd"/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proofErr w:type="spellStart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lymphotoxin</w:t>
            </w:r>
            <w:proofErr w:type="spellEnd"/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 beta receptor (TNFR superfamily, member 3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72914_a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  <w:t>TGF-β recepto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gfbr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forming growth factor, beta receptor 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69504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gfbr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forming growth factor, beta receptor 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76636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gfbr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forming growth factor, beta receptor I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69653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gfbr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forming growth factor, beta receptor II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69219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gfbr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ransforming growth factor, beta receptor II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7484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lastRenderedPageBreak/>
              <w:t>TNF recepto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1a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1a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67715_a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1b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1b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92731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48.42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7621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8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68635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9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75900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11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11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94313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12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71785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8.3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14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14 (herpesvirus entry mediator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76327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3.9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17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1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4441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4.5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3.97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17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1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85710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2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91573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2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93584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75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25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2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93866_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</w:tr>
      <w:tr w:rsidR="00927DE1" w:rsidRPr="00663274" w:rsidTr="00D223FE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nfrsf26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tumor necrosis factor receptor superfamily, member 2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1395635_a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↑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>↓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righ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7DE1" w:rsidRPr="00663274" w:rsidRDefault="00927DE1" w:rsidP="00D223FE">
            <w:pPr>
              <w:widowControl/>
              <w:jc w:val="center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663274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097320" w:rsidRPr="00927DE1" w:rsidRDefault="00097320">
      <w:bookmarkStart w:id="0" w:name="_GoBack"/>
      <w:bookmarkEnd w:id="0"/>
    </w:p>
    <w:sectPr w:rsidR="00097320" w:rsidRPr="00927DE1" w:rsidSect="0066327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DE1"/>
    <w:rsid w:val="00074436"/>
    <w:rsid w:val="00097320"/>
    <w:rsid w:val="007109A4"/>
    <w:rsid w:val="00927DE1"/>
    <w:rsid w:val="00EF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se</dc:creator>
  <cp:lastModifiedBy>kurose</cp:lastModifiedBy>
  <cp:revision>4</cp:revision>
  <dcterms:created xsi:type="dcterms:W3CDTF">2015-06-24T07:38:00Z</dcterms:created>
  <dcterms:modified xsi:type="dcterms:W3CDTF">2015-06-24T12:35:00Z</dcterms:modified>
</cp:coreProperties>
</file>